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5E993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DE71F0" w14:textId="77777777" w:rsidR="00817DD6" w:rsidRPr="001549D3" w:rsidRDefault="00CF376E" w:rsidP="0001436A">
      <w:pPr>
        <w:pStyle w:val="Title"/>
      </w:pPr>
      <w:r>
        <w:t>Biological Characterization of Microenvironments in a Hypersaline Cold Spring Mars Analog</w:t>
      </w:r>
    </w:p>
    <w:p w14:paraId="0EC5CD3F" w14:textId="77777777" w:rsidR="002868E2" w:rsidRPr="00994A3D" w:rsidRDefault="00CF376E" w:rsidP="0001436A">
      <w:pPr>
        <w:pStyle w:val="AuthorList"/>
      </w:pPr>
      <w:r>
        <w:t xml:space="preserve">Haley M. </w:t>
      </w:r>
      <w:proofErr w:type="spellStart"/>
      <w:r>
        <w:t>Sapers</w:t>
      </w:r>
      <w:proofErr w:type="spellEnd"/>
      <w:r w:rsidR="002868E2" w:rsidRPr="00994A3D">
        <w:t xml:space="preserve">*, </w:t>
      </w:r>
      <w:r>
        <w:t xml:space="preserve">Jennifer </w:t>
      </w:r>
      <w:proofErr w:type="spellStart"/>
      <w:r>
        <w:t>Ronholm</w:t>
      </w:r>
      <w:proofErr w:type="spellEnd"/>
      <w:r w:rsidR="002868E2" w:rsidRPr="00994A3D">
        <w:t xml:space="preserve">, </w:t>
      </w:r>
      <w:r>
        <w:t xml:space="preserve">Isabelle Raymond-Bouchard, Raven </w:t>
      </w:r>
      <w:proofErr w:type="spellStart"/>
      <w:r>
        <w:t>Comrey</w:t>
      </w:r>
      <w:proofErr w:type="spellEnd"/>
      <w:r>
        <w:t>, Gordon R. Osinski, Lyle G. Whyte</w:t>
      </w:r>
    </w:p>
    <w:p w14:paraId="555FA12F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CF376E">
        <w:rPr>
          <w:rFonts w:cs="Times New Roman"/>
        </w:rPr>
        <w:t>haley.sapers@gmail.com</w:t>
      </w:r>
    </w:p>
    <w:p w14:paraId="50B763DC" w14:textId="77777777" w:rsidR="00994A3D" w:rsidRPr="00CF376E" w:rsidRDefault="00994A3D" w:rsidP="00603CC0">
      <w:pPr>
        <w:pStyle w:val="Heading1"/>
      </w:pPr>
      <w:r w:rsidRPr="00CF376E">
        <w:t xml:space="preserve">Supplementary </w:t>
      </w:r>
      <w:r w:rsidR="00603CC0">
        <w:t xml:space="preserve">Table S1: </w:t>
      </w:r>
      <w:r w:rsidR="00603CC0" w:rsidRPr="00603CC0">
        <w:t xml:space="preserve">Table S1: Data sources for bacterial diversity comparisons between Arctic spring communities </w:t>
      </w:r>
      <w:r w:rsidRPr="00CF376E">
        <w:t xml:space="preserve"> </w:t>
      </w:r>
    </w:p>
    <w:tbl>
      <w:tblPr>
        <w:tblW w:w="1043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08"/>
        <w:gridCol w:w="1991"/>
        <w:gridCol w:w="1008"/>
        <w:gridCol w:w="1296"/>
        <w:gridCol w:w="1152"/>
        <w:gridCol w:w="1991"/>
        <w:gridCol w:w="1992"/>
      </w:tblGrid>
      <w:tr w:rsidR="00CF376E" w:rsidRPr="00CF376E" w14:paraId="5307CE12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DC5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ample #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F0C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ollection sit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1A7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ample depth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6447C" w14:textId="77777777" w:rsidR="00CF376E" w:rsidRPr="00CF376E" w:rsidRDefault="00603CC0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Collection </w:t>
            </w:r>
            <w:r w:rsidR="00CF376E"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year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FDF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eason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40FE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ethod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29C0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atabase</w:t>
            </w:r>
          </w:p>
        </w:tc>
      </w:tr>
      <w:tr w:rsidR="00CF376E" w:rsidRPr="00CF376E" w14:paraId="15A9F0A8" w14:textId="77777777" w:rsidTr="00CF376E">
        <w:trPr>
          <w:trHeight w:val="32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E1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C48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458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F3CF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1CBF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AF57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24A" w14:textId="77777777" w:rsidR="00CF376E" w:rsidRPr="00CF376E" w:rsidRDefault="00CF376E" w:rsidP="00CF376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F376E" w:rsidRPr="00CF376E" w14:paraId="22310D75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11C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1BD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CC1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FC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5-2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D1C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CC9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62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DP II 2007</w:t>
            </w:r>
          </w:p>
        </w:tc>
      </w:tr>
      <w:tr w:rsidR="00CF376E" w:rsidRPr="00CF376E" w14:paraId="7DFB3B13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0490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7F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3E3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46A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7-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95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71E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04E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DP II 2003</w:t>
            </w:r>
          </w:p>
        </w:tc>
      </w:tr>
      <w:tr w:rsidR="00CF376E" w:rsidRPr="00CF376E" w14:paraId="5A2241B9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341A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9F1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006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C4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E8A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FA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18D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DP II 2003</w:t>
            </w:r>
          </w:p>
        </w:tc>
      </w:tr>
      <w:tr w:rsidR="00CF376E" w:rsidRPr="00CF376E" w14:paraId="40204C26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45B3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C8A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CC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F64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E80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84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3D6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DP II 2003</w:t>
            </w:r>
          </w:p>
        </w:tc>
      </w:tr>
      <w:tr w:rsidR="00CF376E" w:rsidRPr="00CF376E" w14:paraId="406DAC05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2792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D6B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48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99A0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380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1D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373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DP II 2003</w:t>
            </w:r>
          </w:p>
        </w:tc>
      </w:tr>
      <w:tr w:rsidR="00CF376E" w:rsidRPr="00CF376E" w14:paraId="16D7EB87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0565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DBC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38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EBE1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05C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AAF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etagenomic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,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83F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G-RAST</w:t>
            </w:r>
          </w:p>
        </w:tc>
      </w:tr>
      <w:tr w:rsidR="00CF376E" w:rsidRPr="00CF376E" w14:paraId="13937805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33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37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F9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201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144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300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,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70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enBank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nr</w:t>
            </w:r>
            <w:proofErr w:type="spellEnd"/>
          </w:p>
        </w:tc>
      </w:tr>
      <w:tr w:rsidR="00CF376E" w:rsidRPr="00CF376E" w14:paraId="26AF9E55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0E71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87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92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3495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096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78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990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46049E07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DA1A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EC4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B7D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D84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FC7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4C9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ED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7B8D3A6E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3D8C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6E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97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idd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6415D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85A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E45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5F2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557D1C42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7C2D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20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C80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idd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EB84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68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D7F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DF6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41DF2893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AA4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672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FBC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ee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86EA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8A6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C77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EF6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659F8B79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7289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B12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Lost Hammer </w:t>
            </w: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3EF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dee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307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5DF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wint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DB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DNA Roche 454 </w:t>
            </w: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12A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49171426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612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lastRenderedPageBreak/>
              <w:t>1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06B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33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0B64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DD8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95C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FE6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24BD20FE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D22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275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DAB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9651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A5D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67F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5B0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08303566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7702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4D2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EC8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idd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B276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447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8B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DB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3F66AA8C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238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F9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CF2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midd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60A5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A0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550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4A3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48AB5B8B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87C9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8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C6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62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ee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ACB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F16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EA5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0F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2AA157E5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B0F8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1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134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Lost Hammer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38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ee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4CB1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15E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965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437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  <w:tr w:rsidR="00CF376E" w:rsidRPr="00CF376E" w14:paraId="2D81D4C2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A4FE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4B9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ypsum Hill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875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3055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318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8D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9AA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enBank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</w:p>
        </w:tc>
      </w:tr>
      <w:tr w:rsidR="00CF376E" w:rsidRPr="00CF376E" w14:paraId="6BA474DA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304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37A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ypsum Hill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E3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B60E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E64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8F5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742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ilva v124</w:t>
            </w:r>
          </w:p>
        </w:tc>
      </w:tr>
      <w:tr w:rsidR="00CF376E" w:rsidRPr="00CF376E" w14:paraId="38D08F63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CA3B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6C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ypsum Hill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E73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2E63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EE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84A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E45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ilva v124</w:t>
            </w:r>
          </w:p>
        </w:tc>
      </w:tr>
      <w:tr w:rsidR="00CF376E" w:rsidRPr="00CF376E" w14:paraId="45EA5876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AD5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D84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ypsum Hill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C93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8638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B9E8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CF86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2425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ilva v124</w:t>
            </w:r>
          </w:p>
        </w:tc>
      </w:tr>
      <w:tr w:rsidR="00CF376E" w:rsidRPr="00CF376E" w14:paraId="6FEC9F41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8979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4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24C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ypsum Hill outflow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A133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CEDC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A3A4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CA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DNA Roche 454 GS FLX Titanium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BFE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ilva v124</w:t>
            </w:r>
          </w:p>
        </w:tc>
      </w:tr>
      <w:tr w:rsidR="00CF376E" w:rsidRPr="00CF376E" w14:paraId="022A735E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49A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5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8A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Colour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Peak outle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91C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hallow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F6A2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F41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F89D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7D5F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enBank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</w:t>
            </w:r>
          </w:p>
        </w:tc>
      </w:tr>
      <w:tr w:rsidR="00CF376E" w:rsidRPr="00CF376E" w14:paraId="6B1568A6" w14:textId="77777777" w:rsidTr="00CF376E">
        <w:trPr>
          <w:trHeight w:val="3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860F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CE09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Ellesmere Islan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EEB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5A6E" w14:textId="77777777" w:rsidR="00CF376E" w:rsidRPr="00CF376E" w:rsidRDefault="00CF376E" w:rsidP="00CF376E">
            <w:pPr>
              <w:spacing w:before="0" w:after="0"/>
              <w:jc w:val="right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20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1EBA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summer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AD92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16S </w:t>
            </w: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rRNA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gene clone librarie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9860" w14:textId="77777777" w:rsidR="00CF376E" w:rsidRPr="00CF376E" w:rsidRDefault="00CF376E" w:rsidP="00CF376E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</w:rPr>
            </w:pPr>
            <w:proofErr w:type="spellStart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>GreenGenes</w:t>
            </w:r>
            <w:proofErr w:type="spellEnd"/>
            <w:r w:rsidRPr="00CF376E">
              <w:rPr>
                <w:rFonts w:ascii="Calibri" w:eastAsia="Times New Roman" w:hAnsi="Calibri" w:cs="Times New Roman"/>
                <w:color w:val="000000"/>
                <w:szCs w:val="24"/>
              </w:rPr>
              <w:t xml:space="preserve"> 2006</w:t>
            </w:r>
          </w:p>
        </w:tc>
      </w:tr>
    </w:tbl>
    <w:p w14:paraId="2F5C96FA" w14:textId="77777777" w:rsidR="00603CC0" w:rsidRDefault="00603CC0" w:rsidP="00603CC0">
      <w:bookmarkStart w:id="0" w:name="_GoBack"/>
      <w:bookmarkEnd w:id="0"/>
      <w:r w:rsidRPr="002B1CDF">
        <w:rPr>
          <w:vertAlign w:val="superscript"/>
        </w:rPr>
        <w:t>1</w:t>
      </w:r>
      <w:r>
        <w:t xml:space="preserve"> </w:t>
      </w:r>
      <w:proofErr w:type="spellStart"/>
      <w:r w:rsidRPr="002B1CDF">
        <w:t>Niederberger</w:t>
      </w:r>
      <w:proofErr w:type="spellEnd"/>
      <w:r w:rsidRPr="002B1CDF">
        <w:t xml:space="preserve">, T. D., Perreault, N., </w:t>
      </w:r>
      <w:proofErr w:type="spellStart"/>
      <w:r w:rsidRPr="002B1CDF">
        <w:t>Tille</w:t>
      </w:r>
      <w:proofErr w:type="spellEnd"/>
      <w:r w:rsidRPr="002B1CDF">
        <w:t xml:space="preserve">, S., </w:t>
      </w:r>
      <w:proofErr w:type="spellStart"/>
      <w:r w:rsidRPr="002B1CDF">
        <w:t>Lollar</w:t>
      </w:r>
      <w:proofErr w:type="spellEnd"/>
      <w:r w:rsidRPr="002B1CDF">
        <w:t xml:space="preserve">, B. S., </w:t>
      </w:r>
      <w:proofErr w:type="spellStart"/>
      <w:r w:rsidRPr="002B1CDF">
        <w:t>Lacrampe-Couloume</w:t>
      </w:r>
      <w:proofErr w:type="spellEnd"/>
      <w:r w:rsidRPr="002B1CDF">
        <w:t>, G.,</w:t>
      </w:r>
      <w:r>
        <w:t xml:space="preserve"> </w:t>
      </w:r>
      <w:r w:rsidRPr="002B1CDF">
        <w:t>Andersen, D. T., et al. (2010). Microbial characterization of a subzero,</w:t>
      </w:r>
      <w:r>
        <w:t xml:space="preserve"> </w:t>
      </w:r>
      <w:r w:rsidRPr="002B1CDF">
        <w:t>hypersaline methane seep in the Canadian High Arctic. ISME J. 4, 1326–1339.</w:t>
      </w:r>
      <w:r>
        <w:t xml:space="preserve"> </w:t>
      </w:r>
      <w:proofErr w:type="spellStart"/>
      <w:r>
        <w:t>doi</w:t>
      </w:r>
      <w:proofErr w:type="spellEnd"/>
      <w:r>
        <w:t xml:space="preserve">: </w:t>
      </w:r>
      <w:r w:rsidRPr="002B1CDF">
        <w:t>10.1038/ismej.2010.57</w:t>
      </w:r>
    </w:p>
    <w:p w14:paraId="0E18B33D" w14:textId="77777777" w:rsidR="00603CC0" w:rsidRDefault="00603CC0" w:rsidP="00603CC0">
      <w:r w:rsidRPr="002B1CDF">
        <w:rPr>
          <w:vertAlign w:val="superscript"/>
        </w:rPr>
        <w:t>2</w:t>
      </w:r>
      <w:r w:rsidRPr="002B1CDF">
        <w:t xml:space="preserve">Lay, C.-Y., </w:t>
      </w:r>
      <w:proofErr w:type="spellStart"/>
      <w:r w:rsidRPr="002B1CDF">
        <w:t>Mykytczuk</w:t>
      </w:r>
      <w:proofErr w:type="spellEnd"/>
      <w:r w:rsidRPr="002B1CDF">
        <w:t xml:space="preserve">, N. C. S., </w:t>
      </w:r>
      <w:proofErr w:type="spellStart"/>
      <w:r w:rsidRPr="002B1CDF">
        <w:t>Niederberger</w:t>
      </w:r>
      <w:proofErr w:type="spellEnd"/>
      <w:r w:rsidRPr="002B1CDF">
        <w:t>, T. D., Martineau, C., Greer, C. W.,</w:t>
      </w:r>
      <w:r>
        <w:t xml:space="preserve"> </w:t>
      </w:r>
      <w:r w:rsidRPr="002B1CDF">
        <w:t>and Whyte, L. G. (2012). Microbial diversity and activity in hypersaline high</w:t>
      </w:r>
      <w:r>
        <w:t xml:space="preserve"> </w:t>
      </w:r>
      <w:r w:rsidRPr="002B1CDF">
        <w:t xml:space="preserve">Arctic spring channels. Extremophiles 16, 177–191. </w:t>
      </w:r>
      <w:proofErr w:type="spellStart"/>
      <w:r w:rsidRPr="002B1CDF">
        <w:t>doi</w:t>
      </w:r>
      <w:proofErr w:type="spellEnd"/>
      <w:r w:rsidRPr="002B1CDF">
        <w:t>: 10.1007/s00792-011-</w:t>
      </w:r>
      <w:r>
        <w:t xml:space="preserve"> </w:t>
      </w:r>
      <w:r w:rsidRPr="002B1CDF">
        <w:t>0417-9</w:t>
      </w:r>
    </w:p>
    <w:p w14:paraId="64A0EA66" w14:textId="77777777" w:rsidR="00603CC0" w:rsidRDefault="00603CC0" w:rsidP="00603CC0">
      <w:r w:rsidRPr="002B1CDF">
        <w:rPr>
          <w:vertAlign w:val="superscript"/>
        </w:rPr>
        <w:t>3</w:t>
      </w:r>
      <w:r w:rsidRPr="002B1CDF">
        <w:t xml:space="preserve">Lay, C.-Y., </w:t>
      </w:r>
      <w:proofErr w:type="spellStart"/>
      <w:r w:rsidRPr="002B1CDF">
        <w:t>Mykytczuk</w:t>
      </w:r>
      <w:proofErr w:type="spellEnd"/>
      <w:r w:rsidRPr="002B1CDF">
        <w:t xml:space="preserve">, N. C. S., </w:t>
      </w:r>
      <w:proofErr w:type="spellStart"/>
      <w:r w:rsidRPr="002B1CDF">
        <w:t>Yergeau</w:t>
      </w:r>
      <w:proofErr w:type="spellEnd"/>
      <w:r w:rsidRPr="002B1CDF">
        <w:t xml:space="preserve">, E., </w:t>
      </w:r>
      <w:proofErr w:type="spellStart"/>
      <w:r w:rsidRPr="002B1CDF">
        <w:t>Lamarche</w:t>
      </w:r>
      <w:proofErr w:type="spellEnd"/>
      <w:r w:rsidRPr="002B1CDF">
        <w:t>-Gagnon, G., Greer,</w:t>
      </w:r>
      <w:r>
        <w:t xml:space="preserve"> </w:t>
      </w:r>
      <w:r w:rsidRPr="002B1CDF">
        <w:t>C. W., and Whyte, L. G. (2013). Defining the functional potential and</w:t>
      </w:r>
      <w:r>
        <w:t xml:space="preserve"> </w:t>
      </w:r>
      <w:r w:rsidRPr="002B1CDF">
        <w:t xml:space="preserve">active community members of a sediment microbial community in a </w:t>
      </w:r>
      <w:proofErr w:type="spellStart"/>
      <w:r w:rsidRPr="002B1CDF">
        <w:t>higharctic</w:t>
      </w:r>
      <w:proofErr w:type="spellEnd"/>
      <w:r>
        <w:t xml:space="preserve"> </w:t>
      </w:r>
      <w:r w:rsidRPr="002B1CDF">
        <w:t xml:space="preserve">hypersaline subzero spring. Appl. Environ. </w:t>
      </w:r>
      <w:proofErr w:type="spellStart"/>
      <w:r w:rsidRPr="002B1CDF">
        <w:t>Microbiol</w:t>
      </w:r>
      <w:proofErr w:type="spellEnd"/>
      <w:r w:rsidRPr="002B1CDF">
        <w:t>. 79, 3637–3648.</w:t>
      </w:r>
      <w:r>
        <w:t xml:space="preserve"> </w:t>
      </w:r>
      <w:proofErr w:type="spellStart"/>
      <w:r w:rsidRPr="002B1CDF">
        <w:t>doi</w:t>
      </w:r>
      <w:proofErr w:type="spellEnd"/>
      <w:r w:rsidRPr="002B1CDF">
        <w:t>: 10.1128/AEM.00153-13</w:t>
      </w:r>
    </w:p>
    <w:p w14:paraId="0C4D3096" w14:textId="77777777" w:rsidR="00603CC0" w:rsidRDefault="00603CC0" w:rsidP="00603CC0">
      <w:r w:rsidRPr="002B1CDF">
        <w:rPr>
          <w:vertAlign w:val="superscript"/>
        </w:rPr>
        <w:t>4</w:t>
      </w:r>
      <w:r w:rsidRPr="002B1CDF">
        <w:t xml:space="preserve">Lamarche-Gagnon, G., </w:t>
      </w:r>
      <w:proofErr w:type="spellStart"/>
      <w:r w:rsidRPr="002B1CDF">
        <w:t>Comery</w:t>
      </w:r>
      <w:proofErr w:type="spellEnd"/>
      <w:r w:rsidRPr="002B1CDF">
        <w:t>, R., Greer, C. W., and Whyte, L. G. (2015).</w:t>
      </w:r>
      <w:r>
        <w:t xml:space="preserve"> </w:t>
      </w:r>
      <w:r w:rsidRPr="002B1CDF">
        <w:t xml:space="preserve">Evidence of in situ microbial activity and </w:t>
      </w:r>
      <w:proofErr w:type="spellStart"/>
      <w:r w:rsidRPr="002B1CDF">
        <w:t>sulphidogenesis</w:t>
      </w:r>
      <w:proofErr w:type="spellEnd"/>
      <w:r w:rsidRPr="002B1CDF">
        <w:t xml:space="preserve"> in perennially sub-0</w:t>
      </w:r>
      <w:r>
        <w:t xml:space="preserve"> </w:t>
      </w:r>
      <w:r w:rsidRPr="002B1CDF">
        <w:t>C and hypersaline sediments of a high Arctic permafrost spring. Extremophiles</w:t>
      </w:r>
      <w:r>
        <w:t xml:space="preserve"> </w:t>
      </w:r>
      <w:r w:rsidRPr="002B1CDF">
        <w:t xml:space="preserve">19, 1–15. </w:t>
      </w:r>
      <w:proofErr w:type="spellStart"/>
      <w:r w:rsidRPr="002B1CDF">
        <w:t>doi</w:t>
      </w:r>
      <w:proofErr w:type="spellEnd"/>
      <w:r w:rsidRPr="002B1CDF">
        <w:t>: 10.1007/s00792-014-0703-4</w:t>
      </w:r>
    </w:p>
    <w:p w14:paraId="084DA2B1" w14:textId="77777777" w:rsidR="00603CC0" w:rsidRDefault="00603CC0" w:rsidP="00603CC0">
      <w:r w:rsidRPr="002B1CDF">
        <w:rPr>
          <w:vertAlign w:val="superscript"/>
        </w:rPr>
        <w:lastRenderedPageBreak/>
        <w:t>5</w:t>
      </w:r>
      <w:r w:rsidRPr="002B1CDF">
        <w:t>Perreault, N., Andersen, D. T., Pollard, W. H., Greer, C. W., and Whyte, L. G.</w:t>
      </w:r>
      <w:r>
        <w:t xml:space="preserve"> </w:t>
      </w:r>
      <w:r w:rsidRPr="002B1CDF">
        <w:t>(2007). Characterization of the prokaryotic diversity in cold saline perennial</w:t>
      </w:r>
      <w:r>
        <w:t xml:space="preserve"> </w:t>
      </w:r>
      <w:r w:rsidRPr="002B1CDF">
        <w:t xml:space="preserve">springs of the Canadian high Arctic. Appl. Environ. </w:t>
      </w:r>
      <w:proofErr w:type="spellStart"/>
      <w:r w:rsidRPr="002B1CDF">
        <w:t>Microbiol</w:t>
      </w:r>
      <w:proofErr w:type="spellEnd"/>
      <w:r w:rsidRPr="002B1CDF">
        <w:t>. 73, 1532–1543.</w:t>
      </w:r>
      <w:r>
        <w:t xml:space="preserve"> </w:t>
      </w:r>
      <w:proofErr w:type="spellStart"/>
      <w:r w:rsidRPr="002B1CDF">
        <w:t>doi</w:t>
      </w:r>
      <w:proofErr w:type="spellEnd"/>
      <w:r w:rsidRPr="002B1CDF">
        <w:t>: 10.1128/AEM.01729-06</w:t>
      </w:r>
    </w:p>
    <w:p w14:paraId="25671C9F" w14:textId="77777777" w:rsidR="00603CC0" w:rsidRDefault="00603CC0" w:rsidP="00603CC0">
      <w:r w:rsidRPr="002B1CDF">
        <w:rPr>
          <w:vertAlign w:val="superscript"/>
        </w:rPr>
        <w:t>6</w:t>
      </w:r>
      <w:r>
        <w:t>This study</w:t>
      </w:r>
    </w:p>
    <w:p w14:paraId="7FC1BBB3" w14:textId="77777777" w:rsidR="00603CC0" w:rsidRPr="002B1CDF" w:rsidRDefault="00603CC0" w:rsidP="00603CC0">
      <w:r w:rsidRPr="002B1CDF">
        <w:rPr>
          <w:vertAlign w:val="superscript"/>
        </w:rPr>
        <w:t>7</w:t>
      </w:r>
      <w:r w:rsidRPr="002B1CDF">
        <w:t xml:space="preserve">Gleeson, D. E., Williamson, C., </w:t>
      </w:r>
      <w:proofErr w:type="spellStart"/>
      <w:r w:rsidRPr="002B1CDF">
        <w:t>Grasby</w:t>
      </w:r>
      <w:proofErr w:type="spellEnd"/>
      <w:r w:rsidRPr="002B1CDF">
        <w:t xml:space="preserve">, S. E., </w:t>
      </w:r>
      <w:proofErr w:type="spellStart"/>
      <w:r w:rsidRPr="002B1CDF">
        <w:t>Pappalardo</w:t>
      </w:r>
      <w:proofErr w:type="spellEnd"/>
      <w:r w:rsidRPr="002B1CDF">
        <w:t>, R. T., Spear, J. R.,</w:t>
      </w:r>
      <w:r>
        <w:t xml:space="preserve"> </w:t>
      </w:r>
      <w:r w:rsidRPr="002B1CDF">
        <w:t xml:space="preserve">and Templeton, A. S. (2011). Low Temperature S0 </w:t>
      </w:r>
      <w:proofErr w:type="spellStart"/>
      <w:r w:rsidRPr="002B1CDF">
        <w:t>biomineralization</w:t>
      </w:r>
      <w:proofErr w:type="spellEnd"/>
      <w:r w:rsidRPr="002B1CDF">
        <w:t xml:space="preserve"> at a</w:t>
      </w:r>
      <w:r>
        <w:t xml:space="preserve"> </w:t>
      </w:r>
      <w:r w:rsidRPr="002B1CDF">
        <w:t>supraglacial spring system in the Canadian High Arctic. Geobiology 9, 360–375.</w:t>
      </w:r>
      <w:r>
        <w:t xml:space="preserve"> </w:t>
      </w:r>
      <w:proofErr w:type="spellStart"/>
      <w:r w:rsidRPr="002B1CDF">
        <w:t>doi</w:t>
      </w:r>
      <w:proofErr w:type="spellEnd"/>
      <w:r w:rsidRPr="002B1CDF">
        <w:t>: 10.1111/j.1472-4669.</w:t>
      </w:r>
      <w:proofErr w:type="gramStart"/>
      <w:r w:rsidRPr="002B1CDF">
        <w:t>2011.00283.x</w:t>
      </w:r>
      <w:proofErr w:type="gramEnd"/>
    </w:p>
    <w:p w14:paraId="464ACE38" w14:textId="77777777" w:rsidR="00CF376E" w:rsidRDefault="00CF376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ED60E7D" w14:textId="77777777" w:rsidR="00CF376E" w:rsidRDefault="00CF376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4F6AA93" w14:textId="77777777" w:rsidR="00CF376E" w:rsidRDefault="00CF376E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5FAA91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FDBCF9" w14:textId="77777777" w:rsidR="00892448" w:rsidRDefault="00892448" w:rsidP="00117666">
      <w:pPr>
        <w:spacing w:after="0"/>
      </w:pPr>
      <w:r>
        <w:separator/>
      </w:r>
    </w:p>
  </w:endnote>
  <w:endnote w:type="continuationSeparator" w:id="0">
    <w:p w14:paraId="3508C788" w14:textId="77777777" w:rsidR="00892448" w:rsidRDefault="008924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53380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BB7F5B" wp14:editId="2D1192B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1FE56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C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DBB7F5B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61FE56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CC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C23C33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63622FE" wp14:editId="35E919B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F9228D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03CC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3622FE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2AF9228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03CC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35562C" w14:textId="77777777" w:rsidR="00892448" w:rsidRDefault="00892448" w:rsidP="00117666">
      <w:pPr>
        <w:spacing w:after="0"/>
      </w:pPr>
      <w:r>
        <w:separator/>
      </w:r>
    </w:p>
  </w:footnote>
  <w:footnote w:type="continuationSeparator" w:id="0">
    <w:p w14:paraId="23842FD0" w14:textId="77777777" w:rsidR="00892448" w:rsidRDefault="008924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0D6870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555B9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A8BE768" wp14:editId="7439528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76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3CC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92448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376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B3F9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pers/Downloads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EE59F0-93C8-E64F-B1D0-BE34ECDEB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3</Pages>
  <Words>653</Words>
  <Characters>3724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1</cp:revision>
  <cp:lastPrinted>2013-10-03T12:51:00Z</cp:lastPrinted>
  <dcterms:created xsi:type="dcterms:W3CDTF">2017-12-14T17:11:00Z</dcterms:created>
  <dcterms:modified xsi:type="dcterms:W3CDTF">2017-12-14T17:23:00Z</dcterms:modified>
</cp:coreProperties>
</file>